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605B9" w14:textId="33B8B862" w:rsidR="00D47F27" w:rsidRDefault="00880BEE" w:rsidP="00880BEE">
      <w:r w:rsidRPr="000704B9">
        <w:rPr>
          <w:rFonts w:asciiTheme="majorHAnsi" w:hAnsiTheme="majorHAnsi" w:cstheme="majorHAnsi"/>
          <w:b/>
          <w:bCs/>
          <w:color w:val="000000"/>
          <w:sz w:val="20"/>
          <w:szCs w:val="20"/>
        </w:rPr>
        <w:t>S</w:t>
      </w:r>
      <w:r w:rsidRPr="000704B9">
        <w:rPr>
          <w:rFonts w:asciiTheme="majorHAnsi" w:hAnsiTheme="majorHAnsi" w:cstheme="majorHAnsi"/>
          <w:b/>
          <w:bCs/>
          <w:color w:val="000000"/>
          <w:sz w:val="20"/>
          <w:szCs w:val="20"/>
          <w:lang w:val="en-GB"/>
        </w:rPr>
        <w:t>4</w:t>
      </w:r>
      <w:r>
        <w:rPr>
          <w:rFonts w:asciiTheme="majorHAnsi" w:hAnsiTheme="majorHAnsi" w:cstheme="majorHAnsi"/>
          <w:b/>
          <w:bCs/>
          <w:color w:val="000000"/>
          <w:sz w:val="20"/>
          <w:szCs w:val="20"/>
          <w:lang w:val="en-GB"/>
        </w:rPr>
        <w:t xml:space="preserve"> </w:t>
      </w:r>
      <w:r w:rsidRPr="000704B9">
        <w:rPr>
          <w:rFonts w:asciiTheme="majorHAnsi" w:hAnsiTheme="majorHAnsi" w:cstheme="majorHAnsi"/>
          <w:b/>
          <w:bCs/>
          <w:color w:val="000000"/>
          <w:sz w:val="20"/>
          <w:szCs w:val="20"/>
        </w:rPr>
        <w:t>Table. MIC of P2 variants (P2-WG truncation)</w:t>
      </w:r>
    </w:p>
    <w:p w14:paraId="16BAB1D4" w14:textId="77777777" w:rsidR="00880BEE" w:rsidRDefault="00880BEE" w:rsidP="00F117D7"/>
    <w:tbl>
      <w:tblPr>
        <w:tblW w:w="7380" w:type="dxa"/>
        <w:tblLook w:val="04A0" w:firstRow="1" w:lastRow="0" w:firstColumn="1" w:lastColumn="0" w:noHBand="0" w:noVBand="1"/>
      </w:tblPr>
      <w:tblGrid>
        <w:gridCol w:w="1620"/>
        <w:gridCol w:w="3400"/>
        <w:gridCol w:w="1180"/>
        <w:gridCol w:w="1180"/>
      </w:tblGrid>
      <w:tr w:rsidR="00880BEE" w:rsidRPr="007C4AB9" w14:paraId="6B84DDE0" w14:textId="77777777" w:rsidTr="00880BEE">
        <w:trPr>
          <w:trHeight w:val="6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280663" w14:textId="77777777" w:rsidR="00880BEE" w:rsidRPr="007C4AB9" w:rsidRDefault="00880BEE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9FA5A" w14:textId="77777777" w:rsidR="00880BEE" w:rsidRPr="007C4AB9" w:rsidRDefault="00880BEE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56283C" w14:textId="77777777" w:rsidR="00880BEE" w:rsidRPr="007C4AB9" w:rsidRDefault="00880BEE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ngo Score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APR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5261F5" w14:textId="77777777" w:rsidR="00880BEE" w:rsidRPr="007C4AB9" w:rsidRDefault="00880BEE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TCC</w:t>
            </w:r>
            <w:r w:rsidRPr="007C4AB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</w:tr>
      <w:tr w:rsidR="00880BEE" w:rsidRPr="007C4AB9" w14:paraId="34C513F4" w14:textId="77777777" w:rsidTr="00BB090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0CD77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P2-WG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72812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LGLALVR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690C36" w14:textId="77777777" w:rsidR="00880BEE" w:rsidRPr="00CB6E0E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9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64D02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6.00</w:t>
            </w:r>
          </w:p>
        </w:tc>
      </w:tr>
      <w:tr w:rsidR="00880BEE" w:rsidRPr="007C4AB9" w14:paraId="6AAC27BE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B4366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1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545AB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LGLALV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FE9201" w14:textId="77777777" w:rsidR="00880BEE" w:rsidRPr="00CB6E0E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04E2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880BEE" w:rsidRPr="007C4AB9" w14:paraId="4774FC5B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D9576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BD039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LGLAL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CFD3F4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08CA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880BEE" w:rsidRPr="007C4AB9" w14:paraId="55D39B7D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21A21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1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537B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LGL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C7A4F" w14:textId="77777777" w:rsidR="00880BEE" w:rsidRPr="00CB6E0E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5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D26BB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880BEE" w:rsidRPr="007C4AB9" w14:paraId="270D7824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0F629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03E03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LG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87DEFE" w14:textId="77777777" w:rsidR="00880BEE" w:rsidRPr="00CB6E0E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9150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5907AD8C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BAE5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CB769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LG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151747" w14:textId="77777777" w:rsidR="00880BEE" w:rsidRPr="00CB6E0E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DA5A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23ADEAFD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9C1A2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61B4D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L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721C56" w14:textId="77777777" w:rsidR="00880BEE" w:rsidRPr="00CB6E0E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CE08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509DE389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CBCD5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17D1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EF57A3" w14:textId="77777777" w:rsidR="00880BEE" w:rsidRPr="00CB6E0E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D039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0FA8D6DC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EEDE3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059E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94450" w14:textId="77777777" w:rsidR="00880BEE" w:rsidRPr="00CB6E0E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E503C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5407D625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5DDB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893A4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74E8CD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3BB5F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5E3A5A44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30D8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9B6C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E4469E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E0B4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58A1B4A9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CCB9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D63D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468D8B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0EDDC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2B51DB34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A9E3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48EC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B06F4E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B00FE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31E3CF67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325F0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37666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421DF7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70AF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4CAF872B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767E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Truncated 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6B9B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5AFD1D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D1947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  <w:tr w:rsidR="00880BEE" w:rsidRPr="007C4AB9" w14:paraId="5293B072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15650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uncated 1 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8FECC" w14:textId="77777777" w:rsidR="00880BEE" w:rsidRPr="007C4AB9" w:rsidRDefault="00880BEE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7C4AB9">
              <w:rPr>
                <w:rFonts w:ascii="Courier" w:hAnsi="Courier" w:cs="Calibri"/>
                <w:color w:val="000000"/>
                <w:sz w:val="20"/>
                <w:szCs w:val="20"/>
              </w:rPr>
              <w:t>WGRGLGL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13B9BD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97B80" w14:textId="77777777" w:rsidR="00880BEE" w:rsidRPr="007C4AB9" w:rsidRDefault="00880BEE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C4AB9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</w:tr>
    </w:tbl>
    <w:p w14:paraId="49D38371" w14:textId="79F568EC" w:rsidR="00880BEE" w:rsidRPr="00F117D7" w:rsidRDefault="00880BEE" w:rsidP="000F14B2"/>
    <w:sectPr w:rsidR="00880BEE" w:rsidRPr="00F11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47786"/>
    <w:rsid w:val="00071885"/>
    <w:rsid w:val="000A2EAB"/>
    <w:rsid w:val="000D2A59"/>
    <w:rsid w:val="000D46E9"/>
    <w:rsid w:val="000F14B2"/>
    <w:rsid w:val="00105600"/>
    <w:rsid w:val="00144C60"/>
    <w:rsid w:val="00174DF7"/>
    <w:rsid w:val="001A179E"/>
    <w:rsid w:val="001B73F8"/>
    <w:rsid w:val="001C0D68"/>
    <w:rsid w:val="001C12E2"/>
    <w:rsid w:val="001C216A"/>
    <w:rsid w:val="001F3371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C01A7"/>
    <w:rsid w:val="004D2B3F"/>
    <w:rsid w:val="004D43F7"/>
    <w:rsid w:val="004E7E10"/>
    <w:rsid w:val="0051153A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8524B7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B69C1"/>
    <w:rsid w:val="009C611E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B6E0E"/>
    <w:rsid w:val="00CD2C16"/>
    <w:rsid w:val="00CE3DAD"/>
    <w:rsid w:val="00D47F27"/>
    <w:rsid w:val="00D75A83"/>
    <w:rsid w:val="00DA1A10"/>
    <w:rsid w:val="00E265AA"/>
    <w:rsid w:val="00E4407B"/>
    <w:rsid w:val="00E52663"/>
    <w:rsid w:val="00E53FFC"/>
    <w:rsid w:val="00EB6CEA"/>
    <w:rsid w:val="00F117D7"/>
    <w:rsid w:val="00F11D0C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5</Characters>
  <Application>Microsoft Office Word</Application>
  <DocSecurity>0</DocSecurity>
  <Lines>9</Lines>
  <Paragraphs>3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9</cp:revision>
  <dcterms:created xsi:type="dcterms:W3CDTF">2023-01-08T21:37:00Z</dcterms:created>
  <dcterms:modified xsi:type="dcterms:W3CDTF">2023-03-17T21:44:00Z</dcterms:modified>
</cp:coreProperties>
</file>